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63718D" w14:textId="77777777" w:rsidR="00791916" w:rsidRPr="00791916" w:rsidRDefault="00791916" w:rsidP="00791916">
      <w:pPr>
        <w:rPr>
          <w:rFonts w:ascii="Times New Roman" w:hAnsi="Times New Roman" w:cs="Times New Roman"/>
          <w:b/>
          <w:bCs/>
          <w:lang w:val="en-US"/>
        </w:rPr>
      </w:pPr>
      <w:r w:rsidRPr="00791916">
        <w:rPr>
          <w:rFonts w:ascii="Times New Roman" w:hAnsi="Times New Roman" w:cs="Times New Roman"/>
          <w:b/>
          <w:bCs/>
          <w:lang w:val="en-US"/>
        </w:rPr>
        <w:t>Supplementary Data</w:t>
      </w:r>
    </w:p>
    <w:p w14:paraId="1C143589" w14:textId="77777777" w:rsidR="00791916" w:rsidRDefault="00791916" w:rsidP="00791916">
      <w:pPr>
        <w:rPr>
          <w:rFonts w:ascii="Times New Roman" w:hAnsi="Times New Roman" w:cs="Times New Roman"/>
          <w:lang w:val="en-US"/>
        </w:rPr>
      </w:pPr>
    </w:p>
    <w:p w14:paraId="4E385EB9" w14:textId="77777777" w:rsidR="00791916" w:rsidRDefault="00791916" w:rsidP="00791916">
      <w:pPr>
        <w:rPr>
          <w:rFonts w:ascii="Times New Roman" w:hAnsi="Times New Roman" w:cs="Times New Roman"/>
          <w:lang w:val="en-US"/>
        </w:rPr>
      </w:pPr>
      <w:r w:rsidRPr="00144215">
        <w:rPr>
          <w:rFonts w:ascii="Times New Roman" w:hAnsi="Times New Roman" w:cs="Times New Roman"/>
          <w:b/>
          <w:lang w:val="en-US"/>
        </w:rPr>
        <w:t xml:space="preserve">Table </w:t>
      </w:r>
      <w:r>
        <w:rPr>
          <w:rFonts w:ascii="Times New Roman" w:hAnsi="Times New Roman" w:cs="Times New Roman"/>
          <w:b/>
          <w:lang w:val="en-US"/>
        </w:rPr>
        <w:t>S1</w:t>
      </w:r>
      <w:r>
        <w:rPr>
          <w:rFonts w:ascii="Times New Roman" w:hAnsi="Times New Roman" w:cs="Times New Roman"/>
          <w:lang w:val="en-US"/>
        </w:rPr>
        <w:t>. Sensitivity analysis using alternative model or survival distribution assumptions.</w:t>
      </w:r>
    </w:p>
    <w:p w14:paraId="3E3659B2" w14:textId="77777777" w:rsidR="006D6F1E" w:rsidRDefault="006D6F1E" w:rsidP="00791916">
      <w:pPr>
        <w:rPr>
          <w:rFonts w:ascii="Times New Roman" w:hAnsi="Times New Roman" w:cs="Times New Roman"/>
          <w:lang w:val="en-US"/>
        </w:rPr>
      </w:pPr>
    </w:p>
    <w:p w14:paraId="72A33F1D" w14:textId="56160FB6" w:rsidR="006D6F1E" w:rsidRPr="00616368" w:rsidRDefault="006D6F1E" w:rsidP="006D6F1E">
      <w:pPr>
        <w:rPr>
          <w:rFonts w:ascii="Times New Roman" w:hAnsi="Times New Roman" w:cs="Times New Roman"/>
          <w:color w:val="00B050"/>
          <w:lang w:val="en-US"/>
        </w:rPr>
      </w:pPr>
      <w:r w:rsidRPr="006D6F1E">
        <w:rPr>
          <w:rFonts w:ascii="Times New Roman" w:hAnsi="Times New Roman" w:cs="Times New Roman"/>
          <w:b/>
          <w:bCs/>
          <w:lang w:val="en-US"/>
        </w:rPr>
        <w:t>Table S2.</w:t>
      </w:r>
      <w:r>
        <w:rPr>
          <w:rFonts w:ascii="Times New Roman" w:hAnsi="Times New Roman" w:cs="Times New Roman"/>
          <w:lang w:val="en-US"/>
        </w:rPr>
        <w:t xml:space="preserve"> </w:t>
      </w:r>
      <w:r w:rsidRPr="008B42CF">
        <w:rPr>
          <w:rFonts w:ascii="Times New Roman" w:hAnsi="Times New Roman" w:cs="Times New Roman"/>
          <w:lang w:val="en-US"/>
        </w:rPr>
        <w:t>Sensitivity analysis to investigate if the effect of remote monitoring compliance on mortality or heart failure-related hospitalization was confounded by year of ICD/CRT implant.</w:t>
      </w:r>
    </w:p>
    <w:p w14:paraId="7B796A56" w14:textId="77777777" w:rsidR="00791916" w:rsidRDefault="00791916" w:rsidP="00791916">
      <w:pPr>
        <w:rPr>
          <w:rFonts w:ascii="Times New Roman" w:hAnsi="Times New Roman" w:cs="Times New Roman"/>
          <w:b/>
          <w:lang w:val="en-US"/>
        </w:rPr>
      </w:pPr>
    </w:p>
    <w:p w14:paraId="6D3D0BCB" w14:textId="7672C332" w:rsidR="00791916" w:rsidRPr="00791916" w:rsidRDefault="00791916" w:rsidP="00791916">
      <w:pPr>
        <w:rPr>
          <w:rFonts w:ascii="Times New Roman" w:hAnsi="Times New Roman" w:cs="Times New Roman"/>
          <w:lang w:val="en-US"/>
        </w:rPr>
      </w:pPr>
      <w:r w:rsidRPr="00313FDB">
        <w:rPr>
          <w:rFonts w:ascii="Times New Roman" w:hAnsi="Times New Roman" w:cs="Times New Roman"/>
          <w:b/>
          <w:lang w:val="en-US"/>
        </w:rPr>
        <w:t>Figure X1</w:t>
      </w:r>
      <w:r>
        <w:rPr>
          <w:rFonts w:ascii="Times New Roman" w:hAnsi="Times New Roman" w:cs="Times New Roman"/>
          <w:lang w:val="en-US"/>
        </w:rPr>
        <w:t>. Kaplan–Meier estimates of primary outcome, by the number of scheduled transmissions per year (≥2 vs. &lt;2), when including only participants with available covariate data in the multivariable analysis.</w:t>
      </w:r>
    </w:p>
    <w:p w14:paraId="76889B43" w14:textId="77777777" w:rsidR="00791916" w:rsidRDefault="00791916" w:rsidP="00791916">
      <w:pPr>
        <w:rPr>
          <w:rFonts w:ascii="Times New Roman" w:hAnsi="Times New Roman" w:cs="Times New Roman"/>
          <w:b/>
          <w:lang w:val="en-US"/>
        </w:rPr>
      </w:pPr>
    </w:p>
    <w:p w14:paraId="28543263" w14:textId="2E11C9DA" w:rsidR="00791916" w:rsidRDefault="00791916" w:rsidP="00791916">
      <w:pPr>
        <w:rPr>
          <w:rFonts w:ascii="Times New Roman" w:hAnsi="Times New Roman" w:cs="Times New Roman"/>
          <w:lang w:val="en-US"/>
        </w:rPr>
      </w:pPr>
      <w:r w:rsidRPr="00144215">
        <w:rPr>
          <w:rFonts w:ascii="Times New Roman" w:hAnsi="Times New Roman" w:cs="Times New Roman"/>
          <w:b/>
          <w:lang w:val="en-US"/>
        </w:rPr>
        <w:t xml:space="preserve">Figure </w:t>
      </w:r>
      <w:r>
        <w:rPr>
          <w:rFonts w:ascii="Times New Roman" w:hAnsi="Times New Roman" w:cs="Times New Roman"/>
          <w:b/>
          <w:lang w:val="en-US"/>
        </w:rPr>
        <w:t>X2</w:t>
      </w:r>
      <w:r>
        <w:rPr>
          <w:rFonts w:ascii="Times New Roman" w:hAnsi="Times New Roman" w:cs="Times New Roman"/>
          <w:lang w:val="en-US"/>
        </w:rPr>
        <w:t xml:space="preserve">. Kaplan–Meier estimates of secondary outcomes, by the number of scheduled transmissions per year (≥2 vs. &lt;2), when including only participants with available covariate data in the multivariable analysis. </w:t>
      </w:r>
      <w:r w:rsidRPr="001E72D9">
        <w:rPr>
          <w:rFonts w:ascii="Times New Roman" w:hAnsi="Times New Roman" w:cs="Times New Roman"/>
          <w:b/>
          <w:lang w:val="en-US"/>
        </w:rPr>
        <w:t>A</w:t>
      </w:r>
      <w:r>
        <w:rPr>
          <w:rFonts w:ascii="Times New Roman" w:hAnsi="Times New Roman" w:cs="Times New Roman"/>
          <w:lang w:val="en-US"/>
        </w:rPr>
        <w:t xml:space="preserve">. Mortality. </w:t>
      </w:r>
      <w:r w:rsidRPr="001E72D9">
        <w:rPr>
          <w:rFonts w:ascii="Times New Roman" w:hAnsi="Times New Roman" w:cs="Times New Roman"/>
          <w:b/>
          <w:lang w:val="en-US"/>
        </w:rPr>
        <w:t>B</w:t>
      </w:r>
      <w:r>
        <w:rPr>
          <w:rFonts w:ascii="Times New Roman" w:hAnsi="Times New Roman" w:cs="Times New Roman"/>
          <w:lang w:val="en-US"/>
        </w:rPr>
        <w:t>. Hospitalization for heart failure.</w:t>
      </w:r>
    </w:p>
    <w:p w14:paraId="02B4FDF9" w14:textId="77777777" w:rsidR="00791916" w:rsidRDefault="00791916" w:rsidP="00791916">
      <w:pPr>
        <w:rPr>
          <w:rFonts w:ascii="Times New Roman" w:hAnsi="Times New Roman" w:cs="Times New Roman"/>
          <w:lang w:val="en-US"/>
        </w:rPr>
      </w:pPr>
    </w:p>
    <w:p w14:paraId="0BCBB6EE" w14:textId="77777777" w:rsidR="00791916" w:rsidRDefault="00791916" w:rsidP="00791916">
      <w:pPr>
        <w:rPr>
          <w:rFonts w:ascii="Times New Roman" w:hAnsi="Times New Roman" w:cs="Times New Roman"/>
          <w:lang w:val="en-US"/>
        </w:rPr>
      </w:pPr>
      <w:r w:rsidRPr="0014107D">
        <w:rPr>
          <w:rFonts w:ascii="Times New Roman" w:hAnsi="Times New Roman" w:cs="Times New Roman"/>
          <w:b/>
          <w:lang w:val="en-US"/>
        </w:rPr>
        <w:t>Figure X3</w:t>
      </w:r>
      <w:r>
        <w:rPr>
          <w:rFonts w:ascii="Times New Roman" w:hAnsi="Times New Roman" w:cs="Times New Roman"/>
          <w:lang w:val="en-US"/>
        </w:rPr>
        <w:t>. Remote monitoring compliance by year of ICD/CRT implantation.</w:t>
      </w:r>
    </w:p>
    <w:p w14:paraId="6C8029AD" w14:textId="77777777" w:rsidR="00791916" w:rsidRDefault="00791916" w:rsidP="00791916">
      <w:pPr>
        <w:rPr>
          <w:rFonts w:ascii="Times New Roman" w:hAnsi="Times New Roman" w:cs="Times New Roman"/>
          <w:lang w:val="en-US"/>
        </w:rPr>
      </w:pPr>
    </w:p>
    <w:p w14:paraId="207A7D4B" w14:textId="77777777" w:rsidR="00627A6F" w:rsidRDefault="00627A6F">
      <w:pPr>
        <w:rPr>
          <w:lang w:val="en-US"/>
        </w:rPr>
      </w:pPr>
    </w:p>
    <w:p w14:paraId="22FC81D1" w14:textId="77777777" w:rsidR="00791916" w:rsidRDefault="00791916" w:rsidP="00791916">
      <w:pPr>
        <w:rPr>
          <w:rFonts w:ascii="Times New Roman" w:hAnsi="Times New Roman" w:cs="Times New Roman"/>
          <w:lang w:val="en-US"/>
        </w:rPr>
      </w:pPr>
      <w:r w:rsidRPr="00144215">
        <w:rPr>
          <w:rFonts w:ascii="Times New Roman" w:hAnsi="Times New Roman" w:cs="Times New Roman"/>
          <w:b/>
          <w:lang w:val="en-US"/>
        </w:rPr>
        <w:t xml:space="preserve">Table </w:t>
      </w:r>
      <w:r>
        <w:rPr>
          <w:rFonts w:ascii="Times New Roman" w:hAnsi="Times New Roman" w:cs="Times New Roman"/>
          <w:b/>
          <w:lang w:val="en-US"/>
        </w:rPr>
        <w:t>S1</w:t>
      </w:r>
      <w:r>
        <w:rPr>
          <w:rFonts w:ascii="Times New Roman" w:hAnsi="Times New Roman" w:cs="Times New Roman"/>
          <w:lang w:val="en-US"/>
        </w:rPr>
        <w:t>. Sensitivity analysis using alternative model or survival distribution assumptions.</w:t>
      </w:r>
    </w:p>
    <w:tbl>
      <w:tblPr>
        <w:tblStyle w:val="TableGrid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2127"/>
        <w:gridCol w:w="992"/>
        <w:gridCol w:w="2126"/>
        <w:gridCol w:w="992"/>
      </w:tblGrid>
      <w:tr w:rsidR="00791916" w14:paraId="3D8A85A9" w14:textId="77777777" w:rsidTr="00EC04B9">
        <w:tc>
          <w:tcPr>
            <w:tcW w:w="2835" w:type="dxa"/>
            <w:tcBorders>
              <w:bottom w:val="single" w:sz="4" w:space="0" w:color="auto"/>
            </w:tcBorders>
          </w:tcPr>
          <w:p w14:paraId="4C0D0099" w14:textId="77777777" w:rsidR="00791916" w:rsidRPr="00BB2DDD" w:rsidRDefault="00791916" w:rsidP="00EC04B9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Outcome and model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29DCC6F9" w14:textId="77777777" w:rsidR="00791916" w:rsidRPr="00BB2DDD" w:rsidRDefault="00791916" w:rsidP="00EC04B9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Adjusted*</w:t>
            </w:r>
            <w:r w:rsidRPr="00BB2DDD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lang w:val="en-US"/>
              </w:rPr>
              <w:t>hazard ratio</w:t>
            </w:r>
            <w:r w:rsidRPr="00BB2DDD">
              <w:rPr>
                <w:rFonts w:ascii="Times New Roman" w:hAnsi="Times New Roman" w:cs="Times New Roman"/>
                <w:b/>
                <w:lang w:val="en-US"/>
              </w:rPr>
              <w:t xml:space="preserve"> (95% CI), ≥2 vs. &lt;2 scheduled transmissions per yea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5CA0CAF" w14:textId="77777777" w:rsidR="00791916" w:rsidRPr="00BB2DDD" w:rsidRDefault="00791916" w:rsidP="00EC04B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B2DDD">
              <w:rPr>
                <w:rFonts w:ascii="Times New Roman" w:hAnsi="Times New Roman" w:cs="Times New Roman"/>
                <w:b/>
                <w:lang w:val="en-US"/>
              </w:rPr>
              <w:t>P valu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3556155" w14:textId="77777777" w:rsidR="00791916" w:rsidRPr="00BB2DDD" w:rsidRDefault="00791916" w:rsidP="00EC04B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B2DDD">
              <w:rPr>
                <w:rFonts w:ascii="Times New Roman" w:hAnsi="Times New Roman" w:cs="Times New Roman"/>
                <w:b/>
                <w:lang w:val="en-US"/>
              </w:rPr>
              <w:t>Adjusted</w:t>
            </w:r>
            <w:r w:rsidRPr="00BB2DDD">
              <w:rPr>
                <w:rFonts w:ascii="Times New Roman" w:hAnsi="Times New Roman" w:cs="Times New Roman"/>
                <w:lang w:val="en-US"/>
              </w:rPr>
              <w:t>*</w:t>
            </w:r>
            <w:r w:rsidRPr="00BB2DDD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lang w:val="en-US"/>
              </w:rPr>
              <w:t>acceleration factor</w:t>
            </w:r>
            <w:r w:rsidRPr="00BB2DDD">
              <w:rPr>
                <w:rFonts w:ascii="Times New Roman" w:hAnsi="Times New Roman" w:cs="Times New Roman"/>
                <w:b/>
                <w:lang w:val="en-US"/>
              </w:rPr>
              <w:t xml:space="preserve"> (95% CI), ≥2 vs. &lt;2 scheduled transmissions per yea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D839F7D" w14:textId="77777777" w:rsidR="00791916" w:rsidRPr="00BB2DDD" w:rsidRDefault="00791916" w:rsidP="00EC04B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B2DDD">
              <w:rPr>
                <w:rFonts w:ascii="Times New Roman" w:hAnsi="Times New Roman" w:cs="Times New Roman"/>
                <w:b/>
                <w:lang w:val="en-US"/>
              </w:rPr>
              <w:t>P value</w:t>
            </w:r>
          </w:p>
        </w:tc>
      </w:tr>
      <w:tr w:rsidR="00791916" w14:paraId="0B512A45" w14:textId="77777777" w:rsidTr="00EC04B9">
        <w:tc>
          <w:tcPr>
            <w:tcW w:w="2835" w:type="dxa"/>
            <w:tcBorders>
              <w:top w:val="single" w:sz="4" w:space="0" w:color="auto"/>
            </w:tcBorders>
          </w:tcPr>
          <w:p w14:paraId="0636698F" w14:textId="77777777" w:rsidR="00791916" w:rsidRPr="00F23C3C" w:rsidRDefault="00791916" w:rsidP="00EC04B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23C3C">
              <w:rPr>
                <w:rFonts w:ascii="Times New Roman" w:hAnsi="Times New Roman" w:cs="Times New Roman"/>
                <w:b/>
                <w:lang w:val="en-US"/>
              </w:rPr>
              <w:t>Mortality or HF-related hospitalization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707C3929" w14:textId="77777777" w:rsidR="00791916" w:rsidRPr="00BB2DDD" w:rsidRDefault="00791916" w:rsidP="00EC04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8A9CC28" w14:textId="77777777" w:rsidR="00791916" w:rsidRPr="00BB2DDD" w:rsidRDefault="00791916" w:rsidP="00EC04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50A1AE2" w14:textId="77777777" w:rsidR="00791916" w:rsidRPr="00BB2DDD" w:rsidRDefault="00791916" w:rsidP="00EC04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FB62FB5" w14:textId="77777777" w:rsidR="00791916" w:rsidRPr="00BB2DDD" w:rsidRDefault="00791916" w:rsidP="00EC04B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91916" w14:paraId="7A280F5F" w14:textId="77777777" w:rsidTr="00EC04B9">
        <w:tc>
          <w:tcPr>
            <w:tcW w:w="2835" w:type="dxa"/>
          </w:tcPr>
          <w:p w14:paraId="43CF41C1" w14:textId="77777777" w:rsidR="00791916" w:rsidRPr="00BB2DDD" w:rsidRDefault="00791916" w:rsidP="00EC04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Cox PH</w:t>
            </w:r>
          </w:p>
        </w:tc>
        <w:tc>
          <w:tcPr>
            <w:tcW w:w="2127" w:type="dxa"/>
          </w:tcPr>
          <w:p w14:paraId="011A54CC" w14:textId="77777777" w:rsidR="00791916" w:rsidRDefault="00791916" w:rsidP="00EC04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6 (0.08 to 0.84)</w:t>
            </w:r>
          </w:p>
        </w:tc>
        <w:tc>
          <w:tcPr>
            <w:tcW w:w="992" w:type="dxa"/>
          </w:tcPr>
          <w:p w14:paraId="6A33B4C1" w14:textId="77777777" w:rsidR="00791916" w:rsidRDefault="00791916" w:rsidP="00EC04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4</w:t>
            </w:r>
          </w:p>
        </w:tc>
        <w:tc>
          <w:tcPr>
            <w:tcW w:w="2126" w:type="dxa"/>
          </w:tcPr>
          <w:p w14:paraId="5CAA351E" w14:textId="77777777" w:rsidR="00791916" w:rsidRDefault="00791916" w:rsidP="00EC04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–</w:t>
            </w:r>
          </w:p>
        </w:tc>
        <w:tc>
          <w:tcPr>
            <w:tcW w:w="992" w:type="dxa"/>
          </w:tcPr>
          <w:p w14:paraId="08C49F83" w14:textId="77777777" w:rsidR="00791916" w:rsidRDefault="00791916" w:rsidP="00EC04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–</w:t>
            </w:r>
          </w:p>
        </w:tc>
      </w:tr>
      <w:tr w:rsidR="00791916" w14:paraId="78057030" w14:textId="77777777" w:rsidTr="00EC04B9">
        <w:tc>
          <w:tcPr>
            <w:tcW w:w="2835" w:type="dxa"/>
          </w:tcPr>
          <w:p w14:paraId="6DE2A4D9" w14:textId="77777777" w:rsidR="00791916" w:rsidRPr="00BB2DDD" w:rsidRDefault="00791916" w:rsidP="00EC04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AFT (log-normal)</w:t>
            </w:r>
          </w:p>
        </w:tc>
        <w:tc>
          <w:tcPr>
            <w:tcW w:w="2127" w:type="dxa"/>
          </w:tcPr>
          <w:p w14:paraId="2ADB03E8" w14:textId="77777777" w:rsidR="00791916" w:rsidRDefault="00791916" w:rsidP="00EC04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–</w:t>
            </w:r>
          </w:p>
        </w:tc>
        <w:tc>
          <w:tcPr>
            <w:tcW w:w="992" w:type="dxa"/>
          </w:tcPr>
          <w:p w14:paraId="2F31A47D" w14:textId="77777777" w:rsidR="00791916" w:rsidRDefault="00791916" w:rsidP="00EC04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–</w:t>
            </w:r>
          </w:p>
        </w:tc>
        <w:tc>
          <w:tcPr>
            <w:tcW w:w="2126" w:type="dxa"/>
          </w:tcPr>
          <w:p w14:paraId="1E8014A5" w14:textId="77777777" w:rsidR="00791916" w:rsidRDefault="00791916" w:rsidP="00EC04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7 (0.05 to 0.57)</w:t>
            </w:r>
          </w:p>
        </w:tc>
        <w:tc>
          <w:tcPr>
            <w:tcW w:w="992" w:type="dxa"/>
          </w:tcPr>
          <w:p w14:paraId="32A4D17D" w14:textId="77777777" w:rsidR="00791916" w:rsidRDefault="00791916" w:rsidP="00EC04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4</w:t>
            </w:r>
          </w:p>
        </w:tc>
      </w:tr>
      <w:tr w:rsidR="00791916" w14:paraId="3188B2A4" w14:textId="77777777" w:rsidTr="00EC04B9">
        <w:tc>
          <w:tcPr>
            <w:tcW w:w="2835" w:type="dxa"/>
          </w:tcPr>
          <w:p w14:paraId="03ADE218" w14:textId="77777777" w:rsidR="00791916" w:rsidRPr="00BB2DDD" w:rsidRDefault="00791916" w:rsidP="00EC04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AFT (log-logistic)</w:t>
            </w:r>
          </w:p>
        </w:tc>
        <w:tc>
          <w:tcPr>
            <w:tcW w:w="2127" w:type="dxa"/>
          </w:tcPr>
          <w:p w14:paraId="40C7618D" w14:textId="77777777" w:rsidR="00791916" w:rsidRDefault="00791916" w:rsidP="00EC04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–</w:t>
            </w:r>
          </w:p>
        </w:tc>
        <w:tc>
          <w:tcPr>
            <w:tcW w:w="992" w:type="dxa"/>
          </w:tcPr>
          <w:p w14:paraId="3BF625DB" w14:textId="77777777" w:rsidR="00791916" w:rsidRDefault="00791916" w:rsidP="00EC04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–</w:t>
            </w:r>
          </w:p>
        </w:tc>
        <w:tc>
          <w:tcPr>
            <w:tcW w:w="2126" w:type="dxa"/>
          </w:tcPr>
          <w:p w14:paraId="6D170EE8" w14:textId="77777777" w:rsidR="00791916" w:rsidRDefault="00791916" w:rsidP="00EC04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9 (0.05 to 0.77)</w:t>
            </w:r>
          </w:p>
        </w:tc>
        <w:tc>
          <w:tcPr>
            <w:tcW w:w="992" w:type="dxa"/>
          </w:tcPr>
          <w:p w14:paraId="28A3DE02" w14:textId="77777777" w:rsidR="00791916" w:rsidRDefault="00791916" w:rsidP="00EC04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0</w:t>
            </w:r>
          </w:p>
        </w:tc>
      </w:tr>
      <w:tr w:rsidR="00791916" w14:paraId="21AE1CF7" w14:textId="77777777" w:rsidTr="00EC04B9">
        <w:tc>
          <w:tcPr>
            <w:tcW w:w="2835" w:type="dxa"/>
          </w:tcPr>
          <w:p w14:paraId="643A1518" w14:textId="77777777" w:rsidR="00791916" w:rsidRDefault="00791916" w:rsidP="00EC04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AFT (Weibull)</w:t>
            </w:r>
          </w:p>
        </w:tc>
        <w:tc>
          <w:tcPr>
            <w:tcW w:w="2127" w:type="dxa"/>
          </w:tcPr>
          <w:p w14:paraId="2348198E" w14:textId="77777777" w:rsidR="00791916" w:rsidRDefault="00791916" w:rsidP="00EC04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–</w:t>
            </w:r>
          </w:p>
        </w:tc>
        <w:tc>
          <w:tcPr>
            <w:tcW w:w="992" w:type="dxa"/>
          </w:tcPr>
          <w:p w14:paraId="20091C47" w14:textId="77777777" w:rsidR="00791916" w:rsidRDefault="00791916" w:rsidP="00EC04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–</w:t>
            </w:r>
          </w:p>
        </w:tc>
        <w:tc>
          <w:tcPr>
            <w:tcW w:w="2126" w:type="dxa"/>
          </w:tcPr>
          <w:p w14:paraId="188E9268" w14:textId="77777777" w:rsidR="00791916" w:rsidRDefault="00791916" w:rsidP="00EC04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0 (0.05 to 0.90)</w:t>
            </w:r>
          </w:p>
        </w:tc>
        <w:tc>
          <w:tcPr>
            <w:tcW w:w="992" w:type="dxa"/>
          </w:tcPr>
          <w:p w14:paraId="3093659E" w14:textId="77777777" w:rsidR="00791916" w:rsidRDefault="00791916" w:rsidP="00EC04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6</w:t>
            </w:r>
          </w:p>
        </w:tc>
      </w:tr>
      <w:tr w:rsidR="00791916" w14:paraId="55B7DDFB" w14:textId="77777777" w:rsidTr="00EC04B9">
        <w:tc>
          <w:tcPr>
            <w:tcW w:w="2835" w:type="dxa"/>
          </w:tcPr>
          <w:p w14:paraId="2F99FCE8" w14:textId="77777777" w:rsidR="00791916" w:rsidRPr="00F23C3C" w:rsidRDefault="00791916" w:rsidP="00EC04B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23C3C">
              <w:rPr>
                <w:rFonts w:ascii="Times New Roman" w:hAnsi="Times New Roman" w:cs="Times New Roman"/>
                <w:b/>
                <w:lang w:val="en-US"/>
              </w:rPr>
              <w:t>Mortality</w:t>
            </w:r>
          </w:p>
        </w:tc>
        <w:tc>
          <w:tcPr>
            <w:tcW w:w="2127" w:type="dxa"/>
          </w:tcPr>
          <w:p w14:paraId="41882D91" w14:textId="77777777" w:rsidR="00791916" w:rsidRPr="00BB2DDD" w:rsidRDefault="00791916" w:rsidP="00EC04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2048F2FD" w14:textId="77777777" w:rsidR="00791916" w:rsidRPr="00BB2DDD" w:rsidRDefault="00791916" w:rsidP="00EC04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</w:tcPr>
          <w:p w14:paraId="299E8930" w14:textId="77777777" w:rsidR="00791916" w:rsidRPr="00BB2DDD" w:rsidRDefault="00791916" w:rsidP="00EC04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4201AF88" w14:textId="77777777" w:rsidR="00791916" w:rsidRPr="00BB2DDD" w:rsidRDefault="00791916" w:rsidP="00EC04B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91916" w14:paraId="3419FCD6" w14:textId="77777777" w:rsidTr="00EC04B9">
        <w:tc>
          <w:tcPr>
            <w:tcW w:w="2835" w:type="dxa"/>
          </w:tcPr>
          <w:p w14:paraId="09CBBD67" w14:textId="77777777" w:rsidR="00791916" w:rsidRPr="00BB2DDD" w:rsidRDefault="00791916" w:rsidP="00EC04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Cox PH</w:t>
            </w:r>
          </w:p>
        </w:tc>
        <w:tc>
          <w:tcPr>
            <w:tcW w:w="2127" w:type="dxa"/>
          </w:tcPr>
          <w:p w14:paraId="682DDC60" w14:textId="77777777" w:rsidR="00791916" w:rsidRDefault="00791916" w:rsidP="00EC04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2 (0.09 to 1.98)</w:t>
            </w:r>
          </w:p>
        </w:tc>
        <w:tc>
          <w:tcPr>
            <w:tcW w:w="992" w:type="dxa"/>
          </w:tcPr>
          <w:p w14:paraId="426C4569" w14:textId="77777777" w:rsidR="00791916" w:rsidRDefault="00791916" w:rsidP="00EC04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72</w:t>
            </w:r>
          </w:p>
        </w:tc>
        <w:tc>
          <w:tcPr>
            <w:tcW w:w="2126" w:type="dxa"/>
          </w:tcPr>
          <w:p w14:paraId="4EAFB49F" w14:textId="77777777" w:rsidR="00791916" w:rsidRDefault="00791916" w:rsidP="00EC04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–</w:t>
            </w:r>
          </w:p>
        </w:tc>
        <w:tc>
          <w:tcPr>
            <w:tcW w:w="992" w:type="dxa"/>
          </w:tcPr>
          <w:p w14:paraId="45B10BAE" w14:textId="77777777" w:rsidR="00791916" w:rsidRDefault="00791916" w:rsidP="00EC04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–</w:t>
            </w:r>
          </w:p>
        </w:tc>
      </w:tr>
      <w:tr w:rsidR="00791916" w14:paraId="030EC81E" w14:textId="77777777" w:rsidTr="00EC04B9">
        <w:tc>
          <w:tcPr>
            <w:tcW w:w="2835" w:type="dxa"/>
          </w:tcPr>
          <w:p w14:paraId="6405636C" w14:textId="77777777" w:rsidR="00791916" w:rsidRPr="00BB2DDD" w:rsidRDefault="00791916" w:rsidP="00EC04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AFT (log-normal)</w:t>
            </w:r>
          </w:p>
        </w:tc>
        <w:tc>
          <w:tcPr>
            <w:tcW w:w="2127" w:type="dxa"/>
          </w:tcPr>
          <w:p w14:paraId="3DC42397" w14:textId="77777777" w:rsidR="00791916" w:rsidRDefault="00791916" w:rsidP="00EC04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–</w:t>
            </w:r>
          </w:p>
        </w:tc>
        <w:tc>
          <w:tcPr>
            <w:tcW w:w="992" w:type="dxa"/>
          </w:tcPr>
          <w:p w14:paraId="28962D47" w14:textId="77777777" w:rsidR="00791916" w:rsidRDefault="00791916" w:rsidP="00EC04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–</w:t>
            </w:r>
          </w:p>
        </w:tc>
        <w:tc>
          <w:tcPr>
            <w:tcW w:w="2126" w:type="dxa"/>
          </w:tcPr>
          <w:p w14:paraId="2453B2F8" w14:textId="77777777" w:rsidR="00791916" w:rsidRDefault="00791916" w:rsidP="00EC04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8 (0.26 to 1.28)</w:t>
            </w:r>
          </w:p>
        </w:tc>
        <w:tc>
          <w:tcPr>
            <w:tcW w:w="992" w:type="dxa"/>
          </w:tcPr>
          <w:p w14:paraId="3A059415" w14:textId="77777777" w:rsidR="00791916" w:rsidRDefault="00791916" w:rsidP="00EC04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77</w:t>
            </w:r>
          </w:p>
        </w:tc>
      </w:tr>
      <w:tr w:rsidR="00791916" w14:paraId="67F856CA" w14:textId="77777777" w:rsidTr="00EC04B9">
        <w:tc>
          <w:tcPr>
            <w:tcW w:w="2835" w:type="dxa"/>
          </w:tcPr>
          <w:p w14:paraId="691FDC3F" w14:textId="77777777" w:rsidR="00791916" w:rsidRPr="00BB2DDD" w:rsidRDefault="00791916" w:rsidP="00EC04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AFT (log-logistic)</w:t>
            </w:r>
          </w:p>
        </w:tc>
        <w:tc>
          <w:tcPr>
            <w:tcW w:w="2127" w:type="dxa"/>
          </w:tcPr>
          <w:p w14:paraId="06514352" w14:textId="77777777" w:rsidR="00791916" w:rsidRDefault="00791916" w:rsidP="00EC04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–</w:t>
            </w:r>
          </w:p>
        </w:tc>
        <w:tc>
          <w:tcPr>
            <w:tcW w:w="992" w:type="dxa"/>
          </w:tcPr>
          <w:p w14:paraId="76905084" w14:textId="77777777" w:rsidR="00791916" w:rsidRDefault="00791916" w:rsidP="00EC04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–</w:t>
            </w:r>
          </w:p>
        </w:tc>
        <w:tc>
          <w:tcPr>
            <w:tcW w:w="2126" w:type="dxa"/>
          </w:tcPr>
          <w:p w14:paraId="196DCCD8" w14:textId="77777777" w:rsidR="00791916" w:rsidRDefault="00791916" w:rsidP="00EC04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9 (0.25 to 1.39)</w:t>
            </w:r>
          </w:p>
        </w:tc>
        <w:tc>
          <w:tcPr>
            <w:tcW w:w="992" w:type="dxa"/>
          </w:tcPr>
          <w:p w14:paraId="24583BBC" w14:textId="77777777" w:rsidR="00791916" w:rsidRDefault="00791916" w:rsidP="00EC04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28</w:t>
            </w:r>
          </w:p>
        </w:tc>
      </w:tr>
      <w:tr w:rsidR="00791916" w14:paraId="399DEA2F" w14:textId="77777777" w:rsidTr="00EC04B9">
        <w:tc>
          <w:tcPr>
            <w:tcW w:w="2835" w:type="dxa"/>
          </w:tcPr>
          <w:p w14:paraId="3D2665C4" w14:textId="77777777" w:rsidR="00791916" w:rsidRPr="00BB2DDD" w:rsidRDefault="00791916" w:rsidP="00EC04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AFT (Weibull)</w:t>
            </w:r>
          </w:p>
        </w:tc>
        <w:tc>
          <w:tcPr>
            <w:tcW w:w="2127" w:type="dxa"/>
          </w:tcPr>
          <w:p w14:paraId="051AD6A4" w14:textId="77777777" w:rsidR="00791916" w:rsidRDefault="00791916" w:rsidP="00EC04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–</w:t>
            </w:r>
          </w:p>
        </w:tc>
        <w:tc>
          <w:tcPr>
            <w:tcW w:w="992" w:type="dxa"/>
          </w:tcPr>
          <w:p w14:paraId="71A8FB29" w14:textId="77777777" w:rsidR="00791916" w:rsidRDefault="00791916" w:rsidP="00EC04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–</w:t>
            </w:r>
          </w:p>
        </w:tc>
        <w:tc>
          <w:tcPr>
            <w:tcW w:w="2126" w:type="dxa"/>
          </w:tcPr>
          <w:p w14:paraId="7AB84CD3" w14:textId="77777777" w:rsidR="00791916" w:rsidRDefault="00791916" w:rsidP="00EC04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0 (0.25 to 1.42)</w:t>
            </w:r>
          </w:p>
        </w:tc>
        <w:tc>
          <w:tcPr>
            <w:tcW w:w="992" w:type="dxa"/>
          </w:tcPr>
          <w:p w14:paraId="0B68414D" w14:textId="77777777" w:rsidR="00791916" w:rsidRDefault="00791916" w:rsidP="00EC04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44</w:t>
            </w:r>
          </w:p>
        </w:tc>
      </w:tr>
      <w:tr w:rsidR="00791916" w14:paraId="29CBBE31" w14:textId="77777777" w:rsidTr="00EC04B9">
        <w:tc>
          <w:tcPr>
            <w:tcW w:w="2835" w:type="dxa"/>
          </w:tcPr>
          <w:p w14:paraId="7A2DE44A" w14:textId="77777777" w:rsidR="00791916" w:rsidRPr="00F23C3C" w:rsidRDefault="00791916" w:rsidP="00EC04B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23C3C">
              <w:rPr>
                <w:rFonts w:ascii="Times New Roman" w:hAnsi="Times New Roman" w:cs="Times New Roman"/>
                <w:b/>
                <w:lang w:val="en-US"/>
              </w:rPr>
              <w:t>HF-related hospitalization</w:t>
            </w:r>
          </w:p>
        </w:tc>
        <w:tc>
          <w:tcPr>
            <w:tcW w:w="2127" w:type="dxa"/>
          </w:tcPr>
          <w:p w14:paraId="4D9BD535" w14:textId="77777777" w:rsidR="00791916" w:rsidRPr="00BB2DDD" w:rsidRDefault="00791916" w:rsidP="00EC04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6E4F2280" w14:textId="77777777" w:rsidR="00791916" w:rsidRPr="00BB2DDD" w:rsidRDefault="00791916" w:rsidP="00EC04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</w:tcPr>
          <w:p w14:paraId="6CEB76F1" w14:textId="77777777" w:rsidR="00791916" w:rsidRPr="00BB2DDD" w:rsidRDefault="00791916" w:rsidP="00EC04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203EF1B7" w14:textId="77777777" w:rsidR="00791916" w:rsidRPr="00BB2DDD" w:rsidRDefault="00791916" w:rsidP="00EC04B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91916" w14:paraId="692B9FB2" w14:textId="77777777" w:rsidTr="00EC04B9">
        <w:tc>
          <w:tcPr>
            <w:tcW w:w="2835" w:type="dxa"/>
          </w:tcPr>
          <w:p w14:paraId="084C26EF" w14:textId="77777777" w:rsidR="00791916" w:rsidRPr="00BB2DDD" w:rsidRDefault="00791916" w:rsidP="00EC04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Cox PH</w:t>
            </w:r>
          </w:p>
        </w:tc>
        <w:tc>
          <w:tcPr>
            <w:tcW w:w="2127" w:type="dxa"/>
          </w:tcPr>
          <w:p w14:paraId="6C7E5D16" w14:textId="77777777" w:rsidR="00791916" w:rsidRDefault="00791916" w:rsidP="00EC04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6 (0.02 to 1.13)</w:t>
            </w:r>
          </w:p>
        </w:tc>
        <w:tc>
          <w:tcPr>
            <w:tcW w:w="992" w:type="dxa"/>
          </w:tcPr>
          <w:p w14:paraId="46C61305" w14:textId="77777777" w:rsidR="00791916" w:rsidRDefault="00791916" w:rsidP="00EC04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66</w:t>
            </w:r>
          </w:p>
        </w:tc>
        <w:tc>
          <w:tcPr>
            <w:tcW w:w="2126" w:type="dxa"/>
          </w:tcPr>
          <w:p w14:paraId="37D49496" w14:textId="77777777" w:rsidR="00791916" w:rsidRDefault="00791916" w:rsidP="00EC04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–</w:t>
            </w:r>
          </w:p>
        </w:tc>
        <w:tc>
          <w:tcPr>
            <w:tcW w:w="992" w:type="dxa"/>
          </w:tcPr>
          <w:p w14:paraId="71551C4D" w14:textId="77777777" w:rsidR="00791916" w:rsidRDefault="00791916" w:rsidP="00EC04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–</w:t>
            </w:r>
          </w:p>
        </w:tc>
      </w:tr>
      <w:tr w:rsidR="00791916" w14:paraId="02927737" w14:textId="77777777" w:rsidTr="00EC04B9">
        <w:tc>
          <w:tcPr>
            <w:tcW w:w="2835" w:type="dxa"/>
          </w:tcPr>
          <w:p w14:paraId="499A54E4" w14:textId="77777777" w:rsidR="00791916" w:rsidRPr="00BB2DDD" w:rsidRDefault="00791916" w:rsidP="00EC04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AFT (log-normal)</w:t>
            </w:r>
          </w:p>
        </w:tc>
        <w:tc>
          <w:tcPr>
            <w:tcW w:w="2127" w:type="dxa"/>
          </w:tcPr>
          <w:p w14:paraId="40B797E1" w14:textId="77777777" w:rsidR="00791916" w:rsidRDefault="00791916" w:rsidP="00EC04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–</w:t>
            </w:r>
          </w:p>
        </w:tc>
        <w:tc>
          <w:tcPr>
            <w:tcW w:w="992" w:type="dxa"/>
          </w:tcPr>
          <w:p w14:paraId="5E4A5F8A" w14:textId="77777777" w:rsidR="00791916" w:rsidRDefault="00791916" w:rsidP="00EC04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–</w:t>
            </w:r>
          </w:p>
        </w:tc>
        <w:tc>
          <w:tcPr>
            <w:tcW w:w="2126" w:type="dxa"/>
          </w:tcPr>
          <w:p w14:paraId="664011F0" w14:textId="77777777" w:rsidR="00791916" w:rsidRDefault="00791916" w:rsidP="00EC04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6 (0.01 to 0.53)</w:t>
            </w:r>
          </w:p>
        </w:tc>
        <w:tc>
          <w:tcPr>
            <w:tcW w:w="992" w:type="dxa"/>
          </w:tcPr>
          <w:p w14:paraId="42FD181A" w14:textId="77777777" w:rsidR="00791916" w:rsidRDefault="00791916" w:rsidP="00EC04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1</w:t>
            </w:r>
          </w:p>
        </w:tc>
      </w:tr>
      <w:tr w:rsidR="00791916" w14:paraId="0B686C79" w14:textId="77777777" w:rsidTr="00EC04B9">
        <w:tc>
          <w:tcPr>
            <w:tcW w:w="2835" w:type="dxa"/>
          </w:tcPr>
          <w:p w14:paraId="47F41D52" w14:textId="77777777" w:rsidR="00791916" w:rsidRPr="00BB2DDD" w:rsidRDefault="00791916" w:rsidP="00EC04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AFT (log-logistic)</w:t>
            </w:r>
          </w:p>
        </w:tc>
        <w:tc>
          <w:tcPr>
            <w:tcW w:w="2127" w:type="dxa"/>
          </w:tcPr>
          <w:p w14:paraId="7B15B04C" w14:textId="77777777" w:rsidR="00791916" w:rsidRDefault="00791916" w:rsidP="00EC04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–</w:t>
            </w:r>
          </w:p>
        </w:tc>
        <w:tc>
          <w:tcPr>
            <w:tcW w:w="992" w:type="dxa"/>
          </w:tcPr>
          <w:p w14:paraId="0A195ED4" w14:textId="77777777" w:rsidR="00791916" w:rsidRDefault="00791916" w:rsidP="00EC04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–</w:t>
            </w:r>
          </w:p>
        </w:tc>
        <w:tc>
          <w:tcPr>
            <w:tcW w:w="2126" w:type="dxa"/>
          </w:tcPr>
          <w:p w14:paraId="0A57B13A" w14:textId="77777777" w:rsidR="00791916" w:rsidRDefault="00791916" w:rsidP="00EC04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6 (0.00 to 1.32)</w:t>
            </w:r>
          </w:p>
        </w:tc>
        <w:tc>
          <w:tcPr>
            <w:tcW w:w="992" w:type="dxa"/>
          </w:tcPr>
          <w:p w14:paraId="6136B91D" w14:textId="77777777" w:rsidR="00791916" w:rsidRDefault="00791916" w:rsidP="00EC04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75</w:t>
            </w:r>
          </w:p>
        </w:tc>
      </w:tr>
      <w:tr w:rsidR="00791916" w14:paraId="03662B21" w14:textId="77777777" w:rsidTr="00EC04B9">
        <w:tc>
          <w:tcPr>
            <w:tcW w:w="2835" w:type="dxa"/>
          </w:tcPr>
          <w:p w14:paraId="401616C1" w14:textId="77777777" w:rsidR="00791916" w:rsidRPr="00BB2DDD" w:rsidRDefault="00791916" w:rsidP="00EC04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AFT (Weibull)</w:t>
            </w:r>
          </w:p>
        </w:tc>
        <w:tc>
          <w:tcPr>
            <w:tcW w:w="2127" w:type="dxa"/>
          </w:tcPr>
          <w:p w14:paraId="2A73B7D1" w14:textId="77777777" w:rsidR="00791916" w:rsidRDefault="00791916" w:rsidP="00EC04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–</w:t>
            </w:r>
          </w:p>
        </w:tc>
        <w:tc>
          <w:tcPr>
            <w:tcW w:w="992" w:type="dxa"/>
          </w:tcPr>
          <w:p w14:paraId="345F8E44" w14:textId="77777777" w:rsidR="00791916" w:rsidRDefault="00791916" w:rsidP="00EC04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–</w:t>
            </w:r>
          </w:p>
        </w:tc>
        <w:tc>
          <w:tcPr>
            <w:tcW w:w="2126" w:type="dxa"/>
          </w:tcPr>
          <w:p w14:paraId="50E1892A" w14:textId="77777777" w:rsidR="00791916" w:rsidRDefault="00791916" w:rsidP="00EC04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6 (0.00 to 1.65)</w:t>
            </w:r>
          </w:p>
        </w:tc>
        <w:tc>
          <w:tcPr>
            <w:tcW w:w="992" w:type="dxa"/>
          </w:tcPr>
          <w:p w14:paraId="7757EE84" w14:textId="77777777" w:rsidR="00791916" w:rsidRDefault="00791916" w:rsidP="00EC04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98</w:t>
            </w:r>
          </w:p>
        </w:tc>
      </w:tr>
    </w:tbl>
    <w:p w14:paraId="01913722" w14:textId="77777777" w:rsidR="00791916" w:rsidRDefault="00791916" w:rsidP="0079191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*All models adjusted for age at ICD/CRT implantation, gender, baseline left</w:t>
      </w:r>
      <w:r w:rsidRPr="00636A00">
        <w:rPr>
          <w:rFonts w:ascii="Times New Roman" w:hAnsi="Times New Roman" w:cs="Times New Roman"/>
          <w:lang w:val="en-US"/>
        </w:rPr>
        <w:t xml:space="preserve"> ventricular ejection fraction</w:t>
      </w:r>
      <w:r>
        <w:rPr>
          <w:rFonts w:ascii="Times New Roman" w:hAnsi="Times New Roman" w:cs="Times New Roman"/>
          <w:lang w:val="en-US"/>
        </w:rPr>
        <w:t xml:space="preserve"> prior to implantation, baseline diabetes, hypertension, prior myocardial infarction, and prior stroke or transient ischemic attack.</w:t>
      </w:r>
    </w:p>
    <w:p w14:paraId="3AFCB1EC" w14:textId="77777777" w:rsidR="00791916" w:rsidRDefault="00791916" w:rsidP="00791916">
      <w:pPr>
        <w:rPr>
          <w:rFonts w:ascii="Times New Roman" w:hAnsi="Times New Roman" w:cs="Times New Roman"/>
          <w:lang w:val="en-US"/>
        </w:rPr>
      </w:pPr>
    </w:p>
    <w:p w14:paraId="0B4288C6" w14:textId="77777777" w:rsidR="00791916" w:rsidRDefault="00791916" w:rsidP="0079191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FT=Accelerated failure time. CI=Confidence interval. HF=Heart failure. PH=Proportional hazards.</w:t>
      </w:r>
    </w:p>
    <w:p w14:paraId="42DF0899" w14:textId="77777777" w:rsidR="006D6F1E" w:rsidRDefault="006D6F1E" w:rsidP="006D6F1E">
      <w:pPr>
        <w:rPr>
          <w:rFonts w:ascii="Times New Roman" w:hAnsi="Times New Roman" w:cs="Times New Roman"/>
          <w:lang w:val="en-US"/>
        </w:rPr>
      </w:pPr>
    </w:p>
    <w:p w14:paraId="0159BFE9" w14:textId="77777777" w:rsidR="006D6F1E" w:rsidRPr="00762E32" w:rsidRDefault="006D6F1E" w:rsidP="006D6F1E">
      <w:pPr>
        <w:rPr>
          <w:rFonts w:ascii="Times New Roman" w:hAnsi="Times New Roman" w:cs="Times New Roman"/>
          <w:color w:val="000000" w:themeColor="text1"/>
          <w:lang w:val="en-US"/>
        </w:rPr>
      </w:pPr>
      <w:r w:rsidRPr="00762E32">
        <w:rPr>
          <w:rFonts w:ascii="Times New Roman" w:hAnsi="Times New Roman" w:cs="Times New Roman"/>
          <w:b/>
          <w:bCs/>
          <w:color w:val="000000" w:themeColor="text1"/>
          <w:lang w:val="en-US"/>
        </w:rPr>
        <w:t>Table S2</w:t>
      </w:r>
      <w:r w:rsidRPr="00762E32">
        <w:rPr>
          <w:rFonts w:ascii="Times New Roman" w:hAnsi="Times New Roman" w:cs="Times New Roman"/>
          <w:color w:val="000000" w:themeColor="text1"/>
          <w:lang w:val="en-US"/>
        </w:rPr>
        <w:t>. Sensitivity analysis to investigate if the effect of remote monitoring compliance on mortality or heart failure-related hospitalization was confounded by year of ICD/CRT implant.</w:t>
      </w:r>
    </w:p>
    <w:tbl>
      <w:tblPr>
        <w:tblStyle w:val="TableGrid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2127"/>
        <w:gridCol w:w="992"/>
        <w:gridCol w:w="2126"/>
        <w:gridCol w:w="992"/>
      </w:tblGrid>
      <w:tr w:rsidR="00762E32" w:rsidRPr="00762E32" w14:paraId="4791DB43" w14:textId="77777777" w:rsidTr="006B7F99">
        <w:tc>
          <w:tcPr>
            <w:tcW w:w="2835" w:type="dxa"/>
            <w:vMerge w:val="restart"/>
            <w:tcBorders>
              <w:top w:val="single" w:sz="4" w:space="0" w:color="auto"/>
            </w:tcBorders>
          </w:tcPr>
          <w:p w14:paraId="6B23F774" w14:textId="77777777" w:rsidR="006D6F1E" w:rsidRPr="00762E32" w:rsidRDefault="006D6F1E" w:rsidP="006B7F99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762E32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Outcome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DD9049E" w14:textId="77777777" w:rsidR="006D6F1E" w:rsidRPr="00762E32" w:rsidRDefault="006D6F1E" w:rsidP="006B7F99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762E32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Main analysis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99300C8" w14:textId="77777777" w:rsidR="006D6F1E" w:rsidRPr="00762E32" w:rsidRDefault="006D6F1E" w:rsidP="006B7F99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762E32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Sensitivity analysis</w:t>
            </w:r>
          </w:p>
        </w:tc>
      </w:tr>
      <w:tr w:rsidR="00762E32" w:rsidRPr="00762E32" w14:paraId="748E98B7" w14:textId="77777777" w:rsidTr="006B7F99"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419574AD" w14:textId="77777777" w:rsidR="006D6F1E" w:rsidRPr="00762E32" w:rsidRDefault="006D6F1E" w:rsidP="006B7F99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1DA9FACC" w14:textId="77777777" w:rsidR="006D6F1E" w:rsidRPr="00762E32" w:rsidRDefault="006D6F1E" w:rsidP="006B7F99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762E32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Adjusted</w:t>
            </w:r>
            <w:r w:rsidRPr="00762E32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*</w:t>
            </w:r>
            <w:r w:rsidRPr="00762E32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 AF (95% CI), ≥2 vs. &lt;2 scheduled transmissions per yea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D0737CF" w14:textId="77777777" w:rsidR="006D6F1E" w:rsidRPr="00762E32" w:rsidRDefault="006D6F1E" w:rsidP="006B7F99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762E32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P valu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8F4AF8E" w14:textId="77777777" w:rsidR="006D6F1E" w:rsidRPr="00762E32" w:rsidRDefault="006D6F1E" w:rsidP="006B7F99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762E32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Adjusted</w:t>
            </w:r>
            <w:r w:rsidRPr="00762E32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†</w:t>
            </w:r>
            <w:r w:rsidRPr="00762E32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 AF (95% CI), ≥2 vs. &lt;2 scheduled transmissions per yea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DFFACA3" w14:textId="77777777" w:rsidR="006D6F1E" w:rsidRPr="00762E32" w:rsidRDefault="006D6F1E" w:rsidP="006B7F99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762E32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P value</w:t>
            </w:r>
          </w:p>
        </w:tc>
      </w:tr>
      <w:tr w:rsidR="00762E32" w:rsidRPr="00762E32" w14:paraId="6C5A34B6" w14:textId="77777777" w:rsidTr="006B7F99">
        <w:tc>
          <w:tcPr>
            <w:tcW w:w="2835" w:type="dxa"/>
          </w:tcPr>
          <w:p w14:paraId="1D85AAD4" w14:textId="77777777" w:rsidR="006D6F1E" w:rsidRPr="00762E32" w:rsidRDefault="006D6F1E" w:rsidP="006B7F9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62E32">
              <w:rPr>
                <w:rFonts w:ascii="Times New Roman" w:hAnsi="Times New Roman" w:cs="Times New Roman"/>
                <w:color w:val="000000" w:themeColor="text1"/>
                <w:lang w:val="en-US"/>
              </w:rPr>
              <w:t>Mortality or HF-related hospitalization</w:t>
            </w:r>
          </w:p>
        </w:tc>
        <w:tc>
          <w:tcPr>
            <w:tcW w:w="2127" w:type="dxa"/>
          </w:tcPr>
          <w:p w14:paraId="2BF754B8" w14:textId="77777777" w:rsidR="006D6F1E" w:rsidRPr="00762E32" w:rsidRDefault="006D6F1E" w:rsidP="006B7F9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62E32">
              <w:rPr>
                <w:rFonts w:ascii="Times New Roman" w:hAnsi="Times New Roman" w:cs="Times New Roman"/>
                <w:color w:val="000000" w:themeColor="text1"/>
                <w:lang w:val="en-US"/>
              </w:rPr>
              <w:t>0.24 (0.07 to 0.81)</w:t>
            </w:r>
          </w:p>
        </w:tc>
        <w:tc>
          <w:tcPr>
            <w:tcW w:w="992" w:type="dxa"/>
          </w:tcPr>
          <w:p w14:paraId="4A79D82E" w14:textId="77777777" w:rsidR="006D6F1E" w:rsidRPr="00762E32" w:rsidRDefault="006D6F1E" w:rsidP="006B7F9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62E32">
              <w:rPr>
                <w:rFonts w:ascii="Times New Roman" w:hAnsi="Times New Roman" w:cs="Times New Roman"/>
                <w:color w:val="000000" w:themeColor="text1"/>
                <w:lang w:val="en-US"/>
              </w:rPr>
              <w:t>0.022</w:t>
            </w:r>
          </w:p>
        </w:tc>
        <w:tc>
          <w:tcPr>
            <w:tcW w:w="2126" w:type="dxa"/>
          </w:tcPr>
          <w:p w14:paraId="3F674589" w14:textId="77777777" w:rsidR="006D6F1E" w:rsidRPr="00762E32" w:rsidRDefault="006D6F1E" w:rsidP="006B7F9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62E32">
              <w:rPr>
                <w:rFonts w:ascii="Times New Roman" w:hAnsi="Times New Roman" w:cs="Times New Roman"/>
                <w:color w:val="000000" w:themeColor="text1"/>
                <w:lang w:val="en-US"/>
              </w:rPr>
              <w:t>0.20 (0.06 to 0.68)</w:t>
            </w:r>
          </w:p>
        </w:tc>
        <w:tc>
          <w:tcPr>
            <w:tcW w:w="992" w:type="dxa"/>
          </w:tcPr>
          <w:p w14:paraId="77E37707" w14:textId="77777777" w:rsidR="006D6F1E" w:rsidRPr="00762E32" w:rsidRDefault="006D6F1E" w:rsidP="006B7F9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62E32">
              <w:rPr>
                <w:rFonts w:ascii="Times New Roman" w:hAnsi="Times New Roman" w:cs="Times New Roman"/>
                <w:color w:val="000000" w:themeColor="text1"/>
                <w:lang w:val="en-US"/>
              </w:rPr>
              <w:t>0.009</w:t>
            </w:r>
          </w:p>
        </w:tc>
      </w:tr>
      <w:tr w:rsidR="00762E32" w:rsidRPr="00762E32" w14:paraId="459AACF1" w14:textId="77777777" w:rsidTr="006B7F99">
        <w:tc>
          <w:tcPr>
            <w:tcW w:w="2835" w:type="dxa"/>
          </w:tcPr>
          <w:p w14:paraId="5BA51CFB" w14:textId="77777777" w:rsidR="006D6F1E" w:rsidRPr="00762E32" w:rsidRDefault="006D6F1E" w:rsidP="006B7F9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62E32">
              <w:rPr>
                <w:rFonts w:ascii="Times New Roman" w:hAnsi="Times New Roman" w:cs="Times New Roman"/>
                <w:color w:val="000000" w:themeColor="text1"/>
                <w:lang w:val="en-US"/>
              </w:rPr>
              <w:t>Mortality</w:t>
            </w:r>
          </w:p>
        </w:tc>
        <w:tc>
          <w:tcPr>
            <w:tcW w:w="2127" w:type="dxa"/>
          </w:tcPr>
          <w:p w14:paraId="6855B48E" w14:textId="77777777" w:rsidR="006D6F1E" w:rsidRPr="00762E32" w:rsidRDefault="006D6F1E" w:rsidP="006B7F9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62E32">
              <w:rPr>
                <w:rFonts w:ascii="Times New Roman" w:hAnsi="Times New Roman" w:cs="Times New Roman"/>
                <w:color w:val="000000" w:themeColor="text1"/>
                <w:lang w:val="en-US"/>
              </w:rPr>
              <w:t>0.30 (0.07 to 1.34)</w:t>
            </w:r>
          </w:p>
        </w:tc>
        <w:tc>
          <w:tcPr>
            <w:tcW w:w="992" w:type="dxa"/>
          </w:tcPr>
          <w:p w14:paraId="3AFC9097" w14:textId="77777777" w:rsidR="006D6F1E" w:rsidRPr="00762E32" w:rsidRDefault="006D6F1E" w:rsidP="006B7F9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62E32">
              <w:rPr>
                <w:rFonts w:ascii="Times New Roman" w:hAnsi="Times New Roman" w:cs="Times New Roman"/>
                <w:color w:val="000000" w:themeColor="text1"/>
                <w:lang w:val="en-US"/>
              </w:rPr>
              <w:t>0.115</w:t>
            </w:r>
          </w:p>
        </w:tc>
        <w:tc>
          <w:tcPr>
            <w:tcW w:w="2126" w:type="dxa"/>
          </w:tcPr>
          <w:p w14:paraId="0643C501" w14:textId="77777777" w:rsidR="006D6F1E" w:rsidRPr="00762E32" w:rsidRDefault="006D6F1E" w:rsidP="006B7F9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62E32">
              <w:rPr>
                <w:rFonts w:ascii="Times New Roman" w:hAnsi="Times New Roman" w:cs="Times New Roman"/>
                <w:color w:val="000000" w:themeColor="text1"/>
                <w:lang w:val="en-US"/>
              </w:rPr>
              <w:t>0.27 (0.06 to 1.21)</w:t>
            </w:r>
          </w:p>
        </w:tc>
        <w:tc>
          <w:tcPr>
            <w:tcW w:w="992" w:type="dxa"/>
          </w:tcPr>
          <w:p w14:paraId="70E96A29" w14:textId="77777777" w:rsidR="006D6F1E" w:rsidRPr="00762E32" w:rsidRDefault="006D6F1E" w:rsidP="006B7F9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62E32">
              <w:rPr>
                <w:rFonts w:ascii="Times New Roman" w:hAnsi="Times New Roman" w:cs="Times New Roman"/>
                <w:color w:val="000000" w:themeColor="text1"/>
                <w:lang w:val="en-US"/>
              </w:rPr>
              <w:t>0.086</w:t>
            </w:r>
          </w:p>
        </w:tc>
      </w:tr>
      <w:tr w:rsidR="00762E32" w:rsidRPr="00762E32" w14:paraId="12ADE289" w14:textId="77777777" w:rsidTr="006B7F99">
        <w:tc>
          <w:tcPr>
            <w:tcW w:w="2835" w:type="dxa"/>
          </w:tcPr>
          <w:p w14:paraId="59E971BD" w14:textId="77777777" w:rsidR="006D6F1E" w:rsidRPr="00762E32" w:rsidRDefault="006D6F1E" w:rsidP="006B7F9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62E32">
              <w:rPr>
                <w:rFonts w:ascii="Times New Roman" w:hAnsi="Times New Roman" w:cs="Times New Roman"/>
                <w:color w:val="000000" w:themeColor="text1"/>
                <w:lang w:val="en-US"/>
              </w:rPr>
              <w:t>HF-related hospitalization</w:t>
            </w:r>
          </w:p>
        </w:tc>
        <w:tc>
          <w:tcPr>
            <w:tcW w:w="2127" w:type="dxa"/>
          </w:tcPr>
          <w:p w14:paraId="6BBD57D8" w14:textId="77777777" w:rsidR="006D6F1E" w:rsidRPr="00762E32" w:rsidRDefault="006D6F1E" w:rsidP="006B7F9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62E32">
              <w:rPr>
                <w:rFonts w:ascii="Times New Roman" w:hAnsi="Times New Roman" w:cs="Times New Roman"/>
                <w:color w:val="000000" w:themeColor="text1"/>
                <w:lang w:val="en-US"/>
              </w:rPr>
              <w:t>0.15 (0.02 to 1.15)</w:t>
            </w:r>
          </w:p>
        </w:tc>
        <w:tc>
          <w:tcPr>
            <w:tcW w:w="992" w:type="dxa"/>
          </w:tcPr>
          <w:p w14:paraId="59DFE0CB" w14:textId="77777777" w:rsidR="006D6F1E" w:rsidRPr="00762E32" w:rsidRDefault="006D6F1E" w:rsidP="006B7F9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62E32">
              <w:rPr>
                <w:rFonts w:ascii="Times New Roman" w:hAnsi="Times New Roman" w:cs="Times New Roman"/>
                <w:color w:val="000000" w:themeColor="text1"/>
                <w:lang w:val="en-US"/>
              </w:rPr>
              <w:t>0.068</w:t>
            </w:r>
          </w:p>
        </w:tc>
        <w:tc>
          <w:tcPr>
            <w:tcW w:w="2126" w:type="dxa"/>
          </w:tcPr>
          <w:p w14:paraId="7CBFB82A" w14:textId="77777777" w:rsidR="006D6F1E" w:rsidRPr="00762E32" w:rsidRDefault="006D6F1E" w:rsidP="006B7F9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62E32">
              <w:rPr>
                <w:rFonts w:ascii="Times New Roman" w:hAnsi="Times New Roman" w:cs="Times New Roman"/>
                <w:color w:val="000000" w:themeColor="text1"/>
                <w:lang w:val="en-US"/>
              </w:rPr>
              <w:t>0.15 (0.02 to 1.15)</w:t>
            </w:r>
          </w:p>
        </w:tc>
        <w:tc>
          <w:tcPr>
            <w:tcW w:w="992" w:type="dxa"/>
          </w:tcPr>
          <w:p w14:paraId="62091D17" w14:textId="77777777" w:rsidR="006D6F1E" w:rsidRPr="00762E32" w:rsidRDefault="006D6F1E" w:rsidP="006B7F9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62E32">
              <w:rPr>
                <w:rFonts w:ascii="Times New Roman" w:hAnsi="Times New Roman" w:cs="Times New Roman"/>
                <w:color w:val="000000" w:themeColor="text1"/>
                <w:lang w:val="en-US"/>
              </w:rPr>
              <w:t>0.068</w:t>
            </w:r>
          </w:p>
        </w:tc>
      </w:tr>
    </w:tbl>
    <w:p w14:paraId="33D859D1" w14:textId="77777777" w:rsidR="006D6F1E" w:rsidRPr="00762E32" w:rsidRDefault="006D6F1E" w:rsidP="006D6F1E">
      <w:pPr>
        <w:rPr>
          <w:rFonts w:ascii="Times New Roman" w:hAnsi="Times New Roman" w:cs="Times New Roman"/>
          <w:color w:val="000000" w:themeColor="text1"/>
          <w:lang w:val="en-US"/>
        </w:rPr>
      </w:pPr>
      <w:r w:rsidRPr="00762E32">
        <w:rPr>
          <w:rFonts w:ascii="Times New Roman" w:hAnsi="Times New Roman" w:cs="Times New Roman"/>
          <w:color w:val="000000" w:themeColor="text1"/>
          <w:lang w:val="en-US"/>
        </w:rPr>
        <w:t>*In the main analysis, the multivariable model adjusted for age at ICD/CRT implantation, gender, baseline left ventricular ejection fraction prior to implantation, baseline diabetes, hypertension, prior myocardial infarction, and prior stroke or transient ischemic attack.</w:t>
      </w:r>
    </w:p>
    <w:p w14:paraId="0DFA7BAC" w14:textId="77777777" w:rsidR="006D6F1E" w:rsidRPr="00762E32" w:rsidRDefault="006D6F1E" w:rsidP="006D6F1E">
      <w:pPr>
        <w:rPr>
          <w:rFonts w:ascii="Times New Roman" w:hAnsi="Times New Roman" w:cs="Times New Roman"/>
          <w:color w:val="000000" w:themeColor="text1"/>
          <w:lang w:val="en-US"/>
        </w:rPr>
      </w:pPr>
      <w:r w:rsidRPr="00762E32">
        <w:rPr>
          <w:rFonts w:ascii="Times New Roman" w:hAnsi="Times New Roman" w:cs="Times New Roman"/>
          <w:color w:val="000000" w:themeColor="text1"/>
          <w:lang w:val="en-US"/>
        </w:rPr>
        <w:t>†In the sensitivity analysis, the multivariable model adjusted for all variables in the main analysis plus year of ICD/CRT implant (in or after 2016 vs. before 2016).</w:t>
      </w:r>
    </w:p>
    <w:p w14:paraId="5D6739AB" w14:textId="77777777" w:rsidR="006D6F1E" w:rsidRPr="00762E32" w:rsidRDefault="006D6F1E" w:rsidP="006D6F1E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5C1C3A33" w14:textId="77777777" w:rsidR="006D6F1E" w:rsidRPr="00762E32" w:rsidRDefault="006D6F1E" w:rsidP="006D6F1E">
      <w:pPr>
        <w:rPr>
          <w:rFonts w:ascii="Times New Roman" w:hAnsi="Times New Roman" w:cs="Times New Roman"/>
          <w:color w:val="000000" w:themeColor="text1"/>
          <w:lang w:val="en-US"/>
        </w:rPr>
      </w:pPr>
      <w:r w:rsidRPr="00762E32">
        <w:rPr>
          <w:rFonts w:ascii="Times New Roman" w:hAnsi="Times New Roman" w:cs="Times New Roman"/>
          <w:color w:val="000000" w:themeColor="text1"/>
          <w:lang w:val="en-US"/>
        </w:rPr>
        <w:t xml:space="preserve">AF=Acceleration factor. CI=Confidence interval. HF=Heart failure. </w:t>
      </w:r>
    </w:p>
    <w:p w14:paraId="41F191A4" w14:textId="77777777" w:rsidR="006D6F1E" w:rsidRPr="00762E32" w:rsidRDefault="006D6F1E" w:rsidP="006D6F1E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1285D14D" w14:textId="77777777" w:rsidR="00791916" w:rsidRPr="00762E32" w:rsidRDefault="00791916" w:rsidP="00791916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482C67FA" w14:textId="77777777" w:rsidR="00791916" w:rsidRPr="00762E32" w:rsidRDefault="00791916" w:rsidP="00791916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40745139" w14:textId="77777777" w:rsidR="006D6F1E" w:rsidRDefault="006D6F1E" w:rsidP="00791916">
      <w:pPr>
        <w:rPr>
          <w:rFonts w:ascii="Times New Roman" w:hAnsi="Times New Roman" w:cs="Times New Roman"/>
          <w:lang w:val="en-US"/>
        </w:rPr>
      </w:pPr>
    </w:p>
    <w:p w14:paraId="06B7D25E" w14:textId="77777777" w:rsidR="006D6F1E" w:rsidRDefault="006D6F1E" w:rsidP="00791916">
      <w:pPr>
        <w:rPr>
          <w:rFonts w:ascii="Times New Roman" w:hAnsi="Times New Roman" w:cs="Times New Roman"/>
          <w:lang w:val="en-US"/>
        </w:rPr>
      </w:pPr>
    </w:p>
    <w:p w14:paraId="32BB2162" w14:textId="77777777" w:rsidR="006D6F1E" w:rsidRDefault="006D6F1E" w:rsidP="00791916">
      <w:pPr>
        <w:rPr>
          <w:rFonts w:ascii="Times New Roman" w:hAnsi="Times New Roman" w:cs="Times New Roman"/>
          <w:lang w:val="en-US"/>
        </w:rPr>
        <w:sectPr w:rsidR="006D6F1E" w:rsidSect="00791916">
          <w:pgSz w:w="11901" w:h="16817"/>
          <w:pgMar w:top="1440" w:right="1440" w:bottom="1440" w:left="1440" w:header="709" w:footer="709" w:gutter="0"/>
          <w:cols w:space="708"/>
          <w:docGrid w:linePitch="360"/>
        </w:sectPr>
      </w:pPr>
    </w:p>
    <w:p w14:paraId="4FFC7F19" w14:textId="77777777" w:rsidR="00791916" w:rsidRPr="00AF39F5" w:rsidRDefault="00791916" w:rsidP="0079191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72B5D49D" wp14:editId="6B7E3D4D">
            <wp:extent cx="5731507" cy="3669175"/>
            <wp:effectExtent l="0" t="0" r="0" b="127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0058"/>
                    <a:stretch/>
                  </pic:blipFill>
                  <pic:spPr bwMode="auto">
                    <a:xfrm>
                      <a:off x="0" y="0"/>
                      <a:ext cx="5731782" cy="366935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A4BB66" w14:textId="77777777" w:rsidR="00791916" w:rsidRDefault="00791916" w:rsidP="00791916">
      <w:pPr>
        <w:rPr>
          <w:rFonts w:ascii="Times New Roman" w:hAnsi="Times New Roman" w:cs="Times New Roman"/>
          <w:lang w:val="en-US"/>
        </w:rPr>
      </w:pPr>
      <w:r w:rsidRPr="00313FDB">
        <w:rPr>
          <w:rFonts w:ascii="Times New Roman" w:hAnsi="Times New Roman" w:cs="Times New Roman"/>
          <w:b/>
          <w:lang w:val="en-US"/>
        </w:rPr>
        <w:t>Figure X1</w:t>
      </w:r>
      <w:r>
        <w:rPr>
          <w:rFonts w:ascii="Times New Roman" w:hAnsi="Times New Roman" w:cs="Times New Roman"/>
          <w:lang w:val="en-US"/>
        </w:rPr>
        <w:t>. Kaplan–Meier estimates of primary outcome, by the number of scheduled transmissions per year (≥2 vs. &lt;2), when including only participants with available covariate data in the multivariable analysis.</w:t>
      </w:r>
    </w:p>
    <w:p w14:paraId="5EB5FF4F" w14:textId="77777777" w:rsidR="00791916" w:rsidRDefault="00791916" w:rsidP="00791916">
      <w:pPr>
        <w:rPr>
          <w:rFonts w:ascii="Times New Roman" w:hAnsi="Times New Roman" w:cs="Times New Roman"/>
          <w:lang w:val="en-US"/>
        </w:rPr>
      </w:pPr>
    </w:p>
    <w:p w14:paraId="07106FF1" w14:textId="77777777" w:rsidR="00791916" w:rsidRDefault="00791916" w:rsidP="0079191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CRT=</w:t>
      </w:r>
      <w:r w:rsidRPr="00EE5A5E">
        <w:rPr>
          <w:rFonts w:ascii="Times New Roman" w:hAnsi="Times New Roman" w:cs="Times New Roman"/>
          <w:lang w:val="en-US"/>
        </w:rPr>
        <w:t>Cardiac resynchronization therapy</w:t>
      </w:r>
      <w:r>
        <w:rPr>
          <w:rFonts w:ascii="Times New Roman" w:hAnsi="Times New Roman" w:cs="Times New Roman"/>
          <w:lang w:val="en-US"/>
        </w:rPr>
        <w:t>. ICD=</w:t>
      </w:r>
      <w:r>
        <w:t>I</w:t>
      </w:r>
      <w:proofErr w:type="spellStart"/>
      <w:r w:rsidRPr="00EE5A5E">
        <w:rPr>
          <w:rFonts w:ascii="Times New Roman" w:hAnsi="Times New Roman" w:cs="Times New Roman"/>
          <w:lang w:val="en-US"/>
        </w:rPr>
        <w:t>mplantable</w:t>
      </w:r>
      <w:proofErr w:type="spellEnd"/>
      <w:r w:rsidRPr="00EE5A5E">
        <w:rPr>
          <w:rFonts w:ascii="Times New Roman" w:hAnsi="Times New Roman" w:cs="Times New Roman"/>
          <w:lang w:val="en-US"/>
        </w:rPr>
        <w:t xml:space="preserve"> cardioverter defibrillator</w:t>
      </w:r>
      <w:r>
        <w:rPr>
          <w:rFonts w:ascii="Times New Roman" w:hAnsi="Times New Roman" w:cs="Times New Roman"/>
          <w:lang w:val="en-US"/>
        </w:rPr>
        <w:t>.</w:t>
      </w:r>
    </w:p>
    <w:p w14:paraId="1CA315CB" w14:textId="77777777" w:rsidR="00791916" w:rsidRDefault="00791916" w:rsidP="00791916">
      <w:pPr>
        <w:rPr>
          <w:rFonts w:ascii="Times New Roman" w:hAnsi="Times New Roman" w:cs="Times New Roman"/>
          <w:lang w:val="en-US"/>
        </w:rPr>
        <w:sectPr w:rsidR="00791916" w:rsidSect="00791916">
          <w:pgSz w:w="11901" w:h="16817"/>
          <w:pgMar w:top="1440" w:right="1440" w:bottom="1440" w:left="1440" w:header="709" w:footer="709" w:gutter="0"/>
          <w:cols w:space="708"/>
          <w:docGrid w:linePitch="360"/>
        </w:sectPr>
      </w:pPr>
    </w:p>
    <w:p w14:paraId="3787CACA" w14:textId="77777777" w:rsidR="00791916" w:rsidRDefault="00791916" w:rsidP="00791916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BC98AA2" wp14:editId="5DD84B02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265471" cy="265471"/>
                <wp:effectExtent l="0" t="0" r="1270" b="127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5471" cy="26547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7DEC4CC" w14:textId="77777777" w:rsidR="00791916" w:rsidRPr="00313FDB" w:rsidRDefault="00791916" w:rsidP="00791916">
                            <w:pPr>
                              <w:rPr>
                                <w:rFonts w:ascii="Arial" w:hAnsi="Arial" w:cs="Arial"/>
                                <w:b/>
                                <w:lang w:val="en-US"/>
                              </w:rPr>
                            </w:pPr>
                            <w:r w:rsidRPr="00313FDB">
                              <w:rPr>
                                <w:rFonts w:ascii="Arial" w:hAnsi="Arial" w:cs="Arial"/>
                                <w:b/>
                                <w:lang w:val="en-US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BC98AA2" id="_x0000_t202" coordsize="21600,21600" o:spt="202" path="m,l,21600r21600,l21600,xe">
                <v:stroke joinstyle="miter"/>
                <v:path gradientshapeok="t" o:connecttype="rect"/>
              </v:shapetype>
              <v:shape id="Text Box 12" o:spid="_x0000_s1026" type="#_x0000_t202" style="position:absolute;margin-left:0;margin-top:0;width:20.9pt;height:20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" fillcolor="white [3201]" stroked="f" strokeweight=".5pt">
                <v:textbox>
                  <w:txbxContent>
                    <w:p w14:paraId="27DEC4CC" w14:textId="77777777" w:rsidR="00791916" w:rsidRPr="00313FDB" w:rsidRDefault="00791916" w:rsidP="00791916">
                      <w:pPr>
                        <w:rPr>
                          <w:rFonts w:ascii="Arial" w:hAnsi="Arial" w:cs="Arial"/>
                          <w:b/>
                          <w:lang w:val="en-US"/>
                        </w:rPr>
                      </w:pPr>
                      <w:r w:rsidRPr="00313FDB">
                        <w:rPr>
                          <w:rFonts w:ascii="Arial" w:hAnsi="Arial" w:cs="Arial"/>
                          <w:b/>
                          <w:lang w:val="en-US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lang w:val="en-US"/>
        </w:rPr>
        <w:drawing>
          <wp:inline distT="0" distB="0" distL="0" distR="0" wp14:anchorId="4DC2639E" wp14:editId="650295E0">
            <wp:extent cx="5728335" cy="3669175"/>
            <wp:effectExtent l="0" t="0" r="0" b="127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0013"/>
                    <a:stretch/>
                  </pic:blipFill>
                  <pic:spPr bwMode="auto">
                    <a:xfrm>
                      <a:off x="0" y="0"/>
                      <a:ext cx="5728335" cy="36691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F7B6A24" w14:textId="77777777" w:rsidR="00791916" w:rsidRDefault="00791916" w:rsidP="00791916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517A9790" wp14:editId="2F3CA996">
            <wp:extent cx="5731507" cy="36957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9480"/>
                    <a:stretch/>
                  </pic:blipFill>
                  <pic:spPr bwMode="auto">
                    <a:xfrm>
                      <a:off x="0" y="0"/>
                      <a:ext cx="5731782" cy="369587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930B17C" wp14:editId="1C15ACAE">
                <wp:simplePos x="0" y="0"/>
                <wp:positionH relativeFrom="column">
                  <wp:posOffset>0</wp:posOffset>
                </wp:positionH>
                <wp:positionV relativeFrom="paragraph">
                  <wp:posOffset>-1125</wp:posOffset>
                </wp:positionV>
                <wp:extent cx="265471" cy="265471"/>
                <wp:effectExtent l="0" t="0" r="1270" b="127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5471" cy="26547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70E5D27" w14:textId="77777777" w:rsidR="00791916" w:rsidRPr="00313FDB" w:rsidRDefault="00791916" w:rsidP="00791916">
                            <w:pPr>
                              <w:rPr>
                                <w:rFonts w:ascii="Arial" w:hAnsi="Arial" w:cs="Arial"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30B17C" id="Text Box 13" o:spid="_x0000_s1027" type="#_x0000_t202" style="position:absolute;margin-left:0;margin-top:-.1pt;width:20.9pt;height:20.9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" fillcolor="white [3201]" stroked="f" strokeweight=".5pt">
                <v:textbox>
                  <w:txbxContent>
                    <w:p w14:paraId="670E5D27" w14:textId="77777777" w:rsidR="00791916" w:rsidRPr="00313FDB" w:rsidRDefault="00791916" w:rsidP="00791916">
                      <w:pPr>
                        <w:rPr>
                          <w:rFonts w:ascii="Arial" w:hAnsi="Arial" w:cs="Arial"/>
                          <w:b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b/>
                          <w:lang w:val="en-US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6CA3E135" w14:textId="77777777" w:rsidR="00791916" w:rsidRDefault="00791916" w:rsidP="00791916">
      <w:pPr>
        <w:rPr>
          <w:rFonts w:ascii="Times New Roman" w:hAnsi="Times New Roman" w:cs="Times New Roman"/>
          <w:lang w:val="en-US"/>
        </w:rPr>
      </w:pPr>
      <w:r w:rsidRPr="00144215">
        <w:rPr>
          <w:rFonts w:ascii="Times New Roman" w:hAnsi="Times New Roman" w:cs="Times New Roman"/>
          <w:b/>
          <w:lang w:val="en-US"/>
        </w:rPr>
        <w:t xml:space="preserve">Figure </w:t>
      </w:r>
      <w:r>
        <w:rPr>
          <w:rFonts w:ascii="Times New Roman" w:hAnsi="Times New Roman" w:cs="Times New Roman"/>
          <w:b/>
          <w:lang w:val="en-US"/>
        </w:rPr>
        <w:t>X2</w:t>
      </w:r>
      <w:r>
        <w:rPr>
          <w:rFonts w:ascii="Times New Roman" w:hAnsi="Times New Roman" w:cs="Times New Roman"/>
          <w:lang w:val="en-US"/>
        </w:rPr>
        <w:t xml:space="preserve">. Kaplan–Meier estimates of secondary outcomes, by the number of scheduled transmissions per year (≥2 vs. &lt;2), when including only participants with available covariate data in the multivariable analysis. </w:t>
      </w:r>
      <w:r w:rsidRPr="001E72D9">
        <w:rPr>
          <w:rFonts w:ascii="Times New Roman" w:hAnsi="Times New Roman" w:cs="Times New Roman"/>
          <w:b/>
          <w:lang w:val="en-US"/>
        </w:rPr>
        <w:t>A</w:t>
      </w:r>
      <w:r>
        <w:rPr>
          <w:rFonts w:ascii="Times New Roman" w:hAnsi="Times New Roman" w:cs="Times New Roman"/>
          <w:lang w:val="en-US"/>
        </w:rPr>
        <w:t xml:space="preserve">. Mortality. </w:t>
      </w:r>
      <w:r w:rsidRPr="001E72D9">
        <w:rPr>
          <w:rFonts w:ascii="Times New Roman" w:hAnsi="Times New Roman" w:cs="Times New Roman"/>
          <w:b/>
          <w:lang w:val="en-US"/>
        </w:rPr>
        <w:t>B</w:t>
      </w:r>
      <w:r>
        <w:rPr>
          <w:rFonts w:ascii="Times New Roman" w:hAnsi="Times New Roman" w:cs="Times New Roman"/>
          <w:lang w:val="en-US"/>
        </w:rPr>
        <w:t>. Hospitalization for heart failure.</w:t>
      </w:r>
    </w:p>
    <w:p w14:paraId="6603B14D" w14:textId="77777777" w:rsidR="00791916" w:rsidRDefault="00791916" w:rsidP="00791916">
      <w:pPr>
        <w:rPr>
          <w:rFonts w:ascii="Times New Roman" w:hAnsi="Times New Roman" w:cs="Times New Roman"/>
          <w:lang w:val="en-US"/>
        </w:rPr>
      </w:pPr>
    </w:p>
    <w:p w14:paraId="36B5CB56" w14:textId="77777777" w:rsidR="00791916" w:rsidRDefault="00791916" w:rsidP="0079191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CRT=</w:t>
      </w:r>
      <w:r w:rsidRPr="00EE5A5E">
        <w:rPr>
          <w:rFonts w:ascii="Times New Roman" w:hAnsi="Times New Roman" w:cs="Times New Roman"/>
          <w:lang w:val="en-US"/>
        </w:rPr>
        <w:t>Cardiac resynchronization therapy</w:t>
      </w:r>
      <w:r>
        <w:rPr>
          <w:rFonts w:ascii="Times New Roman" w:hAnsi="Times New Roman" w:cs="Times New Roman"/>
          <w:lang w:val="en-US"/>
        </w:rPr>
        <w:t>. ICD=</w:t>
      </w:r>
      <w:r>
        <w:t>I</w:t>
      </w:r>
      <w:proofErr w:type="spellStart"/>
      <w:r w:rsidRPr="00EE5A5E">
        <w:rPr>
          <w:rFonts w:ascii="Times New Roman" w:hAnsi="Times New Roman" w:cs="Times New Roman"/>
          <w:lang w:val="en-US"/>
        </w:rPr>
        <w:t>mplantable</w:t>
      </w:r>
      <w:proofErr w:type="spellEnd"/>
      <w:r w:rsidRPr="00EE5A5E">
        <w:rPr>
          <w:rFonts w:ascii="Times New Roman" w:hAnsi="Times New Roman" w:cs="Times New Roman"/>
          <w:lang w:val="en-US"/>
        </w:rPr>
        <w:t xml:space="preserve"> cardioverter defibrillator</w:t>
      </w:r>
      <w:r>
        <w:rPr>
          <w:rFonts w:ascii="Times New Roman" w:hAnsi="Times New Roman" w:cs="Times New Roman"/>
          <w:lang w:val="en-US"/>
        </w:rPr>
        <w:t>.</w:t>
      </w:r>
    </w:p>
    <w:p w14:paraId="77467F73" w14:textId="77777777" w:rsidR="00791916" w:rsidRDefault="00791916" w:rsidP="00791916">
      <w:pPr>
        <w:rPr>
          <w:rFonts w:ascii="Times New Roman" w:hAnsi="Times New Roman" w:cs="Times New Roman"/>
          <w:lang w:val="en-US"/>
        </w:rPr>
      </w:pPr>
    </w:p>
    <w:p w14:paraId="66945D7B" w14:textId="77777777" w:rsidR="00791916" w:rsidRDefault="00791916" w:rsidP="00791916">
      <w:pPr>
        <w:rPr>
          <w:rFonts w:ascii="Times New Roman" w:hAnsi="Times New Roman" w:cs="Times New Roman"/>
          <w:lang w:val="en-US"/>
        </w:rPr>
        <w:sectPr w:rsidR="00791916" w:rsidSect="00791916">
          <w:pgSz w:w="11901" w:h="16817"/>
          <w:pgMar w:top="1440" w:right="1440" w:bottom="1440" w:left="1440" w:header="709" w:footer="709" w:gutter="0"/>
          <w:cols w:space="708"/>
          <w:docGrid w:linePitch="360"/>
        </w:sectPr>
      </w:pPr>
    </w:p>
    <w:p w14:paraId="64D31784" w14:textId="77777777" w:rsidR="00791916" w:rsidRDefault="00791916" w:rsidP="00791916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noProof/>
          <w:lang w:val="en-US"/>
        </w:rPr>
        <w:lastRenderedPageBreak/>
        <w:drawing>
          <wp:inline distT="0" distB="0" distL="0" distR="0" wp14:anchorId="068E3F65" wp14:editId="690771EB">
            <wp:extent cx="5384115" cy="3921648"/>
            <wp:effectExtent l="0" t="0" r="1270" b="317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8405" cy="3939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3A0902" w14:textId="77777777" w:rsidR="00791916" w:rsidRDefault="00791916" w:rsidP="00791916">
      <w:pPr>
        <w:rPr>
          <w:rFonts w:ascii="Times New Roman" w:hAnsi="Times New Roman" w:cs="Times New Roman"/>
          <w:lang w:val="en-US"/>
        </w:rPr>
      </w:pPr>
      <w:r w:rsidRPr="0014107D">
        <w:rPr>
          <w:rFonts w:ascii="Times New Roman" w:hAnsi="Times New Roman" w:cs="Times New Roman"/>
          <w:b/>
          <w:lang w:val="en-US"/>
        </w:rPr>
        <w:t>Figure X3</w:t>
      </w:r>
      <w:r>
        <w:rPr>
          <w:rFonts w:ascii="Times New Roman" w:hAnsi="Times New Roman" w:cs="Times New Roman"/>
          <w:lang w:val="en-US"/>
        </w:rPr>
        <w:t>. Remote monitoring compliance by year of ICD/CRT implantation.</w:t>
      </w:r>
    </w:p>
    <w:p w14:paraId="7A785456" w14:textId="77777777" w:rsidR="00791916" w:rsidRDefault="00791916" w:rsidP="00791916">
      <w:pPr>
        <w:rPr>
          <w:rFonts w:ascii="Times New Roman" w:hAnsi="Times New Roman" w:cs="Times New Roman"/>
          <w:lang w:val="en-US"/>
        </w:rPr>
      </w:pPr>
    </w:p>
    <w:p w14:paraId="75485370" w14:textId="77777777" w:rsidR="00791916" w:rsidRPr="00A87D8F" w:rsidRDefault="00791916" w:rsidP="0079191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CI=Confidence interval. CRT=</w:t>
      </w:r>
      <w:r w:rsidRPr="00EE5A5E">
        <w:rPr>
          <w:rFonts w:ascii="Times New Roman" w:hAnsi="Times New Roman" w:cs="Times New Roman"/>
          <w:lang w:val="en-US"/>
        </w:rPr>
        <w:t>Cardiac resynchronization therapy</w:t>
      </w:r>
      <w:r>
        <w:rPr>
          <w:rFonts w:ascii="Times New Roman" w:hAnsi="Times New Roman" w:cs="Times New Roman"/>
          <w:lang w:val="en-US"/>
        </w:rPr>
        <w:t>. ICD=</w:t>
      </w:r>
      <w:r>
        <w:t>I</w:t>
      </w:r>
      <w:proofErr w:type="spellStart"/>
      <w:r w:rsidRPr="00EE5A5E">
        <w:rPr>
          <w:rFonts w:ascii="Times New Roman" w:hAnsi="Times New Roman" w:cs="Times New Roman"/>
          <w:lang w:val="en-US"/>
        </w:rPr>
        <w:t>mplantable</w:t>
      </w:r>
      <w:proofErr w:type="spellEnd"/>
      <w:r w:rsidRPr="00EE5A5E">
        <w:rPr>
          <w:rFonts w:ascii="Times New Roman" w:hAnsi="Times New Roman" w:cs="Times New Roman"/>
          <w:lang w:val="en-US"/>
        </w:rPr>
        <w:t xml:space="preserve"> cardioverter defibrillator</w:t>
      </w:r>
      <w:r>
        <w:rPr>
          <w:rFonts w:ascii="Times New Roman" w:hAnsi="Times New Roman" w:cs="Times New Roman"/>
          <w:lang w:val="en-US"/>
        </w:rPr>
        <w:t>.</w:t>
      </w:r>
    </w:p>
    <w:p w14:paraId="045B81EB" w14:textId="77777777" w:rsidR="00791916" w:rsidRPr="00791916" w:rsidRDefault="00791916">
      <w:pPr>
        <w:rPr>
          <w:lang w:val="en-US"/>
        </w:rPr>
      </w:pPr>
    </w:p>
    <w:sectPr w:rsidR="00791916" w:rsidRPr="007919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916"/>
    <w:rsid w:val="00016C28"/>
    <w:rsid w:val="000319E7"/>
    <w:rsid w:val="00035855"/>
    <w:rsid w:val="00075407"/>
    <w:rsid w:val="000D6FED"/>
    <w:rsid w:val="000E0DBE"/>
    <w:rsid w:val="000F5CB8"/>
    <w:rsid w:val="00151F20"/>
    <w:rsid w:val="00154106"/>
    <w:rsid w:val="00163DC7"/>
    <w:rsid w:val="001F09CB"/>
    <w:rsid w:val="00216B00"/>
    <w:rsid w:val="0023243F"/>
    <w:rsid w:val="00244FED"/>
    <w:rsid w:val="00266994"/>
    <w:rsid w:val="002E0FF3"/>
    <w:rsid w:val="002F0CD9"/>
    <w:rsid w:val="0038185C"/>
    <w:rsid w:val="003B07CA"/>
    <w:rsid w:val="003C5AF3"/>
    <w:rsid w:val="004125BB"/>
    <w:rsid w:val="00415125"/>
    <w:rsid w:val="00445D0F"/>
    <w:rsid w:val="0045210C"/>
    <w:rsid w:val="004553B4"/>
    <w:rsid w:val="004D2AA4"/>
    <w:rsid w:val="004F1CBC"/>
    <w:rsid w:val="005631C3"/>
    <w:rsid w:val="005A50E1"/>
    <w:rsid w:val="005B50AC"/>
    <w:rsid w:val="005C7229"/>
    <w:rsid w:val="005E71B0"/>
    <w:rsid w:val="005E7CA6"/>
    <w:rsid w:val="005F51F5"/>
    <w:rsid w:val="00606A61"/>
    <w:rsid w:val="00627A6F"/>
    <w:rsid w:val="00640B3E"/>
    <w:rsid w:val="00641A39"/>
    <w:rsid w:val="00651DF8"/>
    <w:rsid w:val="00691463"/>
    <w:rsid w:val="006B18B5"/>
    <w:rsid w:val="006D6F1E"/>
    <w:rsid w:val="006E7FC7"/>
    <w:rsid w:val="006F18EE"/>
    <w:rsid w:val="006F2036"/>
    <w:rsid w:val="006F2E25"/>
    <w:rsid w:val="006F49B7"/>
    <w:rsid w:val="007167DF"/>
    <w:rsid w:val="00742761"/>
    <w:rsid w:val="00762E32"/>
    <w:rsid w:val="0076616C"/>
    <w:rsid w:val="00791916"/>
    <w:rsid w:val="007D0EEF"/>
    <w:rsid w:val="008704AE"/>
    <w:rsid w:val="008708A1"/>
    <w:rsid w:val="00873B87"/>
    <w:rsid w:val="008B42CF"/>
    <w:rsid w:val="009504A2"/>
    <w:rsid w:val="009B34F3"/>
    <w:rsid w:val="009B71E0"/>
    <w:rsid w:val="009C6694"/>
    <w:rsid w:val="009D0404"/>
    <w:rsid w:val="009F5877"/>
    <w:rsid w:val="00A8349C"/>
    <w:rsid w:val="00A87DBB"/>
    <w:rsid w:val="00AF650C"/>
    <w:rsid w:val="00B34292"/>
    <w:rsid w:val="00B532AA"/>
    <w:rsid w:val="00B616D5"/>
    <w:rsid w:val="00BC2619"/>
    <w:rsid w:val="00C328D1"/>
    <w:rsid w:val="00C4567D"/>
    <w:rsid w:val="00C479BA"/>
    <w:rsid w:val="00D10FE9"/>
    <w:rsid w:val="00DA0FAC"/>
    <w:rsid w:val="00DA78E4"/>
    <w:rsid w:val="00DC42D8"/>
    <w:rsid w:val="00E62ECC"/>
    <w:rsid w:val="00EA431C"/>
    <w:rsid w:val="00EC3502"/>
    <w:rsid w:val="00EC4BC6"/>
    <w:rsid w:val="00ED19AF"/>
    <w:rsid w:val="00EE036E"/>
    <w:rsid w:val="00EF1416"/>
    <w:rsid w:val="00F57167"/>
    <w:rsid w:val="00FD1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BDE7D4"/>
  <w15:chartTrackingRefBased/>
  <w15:docId w15:val="{D4E46F0A-DD44-3047-95E2-DF40735811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G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1916"/>
    <w:rPr>
      <w:rFonts w:eastAsiaTheme="minorEastAsia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19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19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191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19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191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191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191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191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1916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19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19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19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191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191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19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19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19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19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191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919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191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919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1916"/>
    <w:pPr>
      <w:spacing w:before="160" w:after="160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919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1916"/>
    <w:pPr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919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19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19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191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91916"/>
    <w:rPr>
      <w:rFonts w:eastAsiaTheme="minorEastAsia"/>
      <w:kern w:val="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D6F1E"/>
    <w:rPr>
      <w:rFonts w:eastAsiaTheme="minorEastAsia"/>
      <w:kern w:val="0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15</Words>
  <Characters>3511</Characters>
  <Application>Microsoft Office Word</Application>
  <DocSecurity>0</DocSecurity>
  <Lines>29</Lines>
  <Paragraphs>8</Paragraphs>
  <ScaleCrop>false</ScaleCrop>
  <Company/>
  <LinksUpToDate>false</LinksUpToDate>
  <CharactersWithSpaces>4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e Tow Hui Xin</dc:creator>
  <cp:keywords/>
  <dc:description/>
  <cp:lastModifiedBy>See Tow Hui Xin</cp:lastModifiedBy>
  <cp:revision>2</cp:revision>
  <dcterms:created xsi:type="dcterms:W3CDTF">2025-09-30T01:13:00Z</dcterms:created>
  <dcterms:modified xsi:type="dcterms:W3CDTF">2025-09-30T01:13:00Z</dcterms:modified>
</cp:coreProperties>
</file>